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D6346" w14:textId="598A3B7B" w:rsidR="007B52C9" w:rsidRPr="00EB5D49" w:rsidRDefault="007B52C9" w:rsidP="007B52C9">
      <w:pPr>
        <w:spacing w:after="200" w:line="276" w:lineRule="auto"/>
        <w:rPr>
          <w:sz w:val="24"/>
          <w:szCs w:val="24"/>
        </w:rPr>
      </w:pPr>
      <w:proofErr w:type="gramStart"/>
      <w:r w:rsidRPr="00B806BD">
        <w:rPr>
          <w:b/>
          <w:sz w:val="24"/>
          <w:szCs w:val="24"/>
        </w:rPr>
        <w:t>S</w:t>
      </w:r>
      <w:r w:rsidR="00DC5E35">
        <w:rPr>
          <w:b/>
          <w:sz w:val="24"/>
          <w:szCs w:val="24"/>
        </w:rPr>
        <w:t>2 Table</w:t>
      </w:r>
      <w:r w:rsidRPr="00B806BD">
        <w:rPr>
          <w:b/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Serum calcium</w:t>
      </w:r>
      <w:r w:rsidR="00DC5E35">
        <w:rPr>
          <w:sz w:val="24"/>
          <w:szCs w:val="24"/>
        </w:rPr>
        <w:t xml:space="preserve"> and PTH concentrations in WT</w:t>
      </w:r>
      <w:proofErr w:type="gramStart"/>
      <w:r w:rsidR="00DC5E35">
        <w:rPr>
          <w:sz w:val="24"/>
          <w:szCs w:val="24"/>
        </w:rPr>
        <w:t xml:space="preserve">, </w:t>
      </w:r>
      <w:bookmarkStart w:id="0" w:name="_GoBack"/>
      <w:bookmarkEnd w:id="0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Hyp</w:t>
      </w:r>
      <w:proofErr w:type="gramEnd"/>
      <w:r>
        <w:rPr>
          <w:i/>
          <w:sz w:val="24"/>
          <w:szCs w:val="24"/>
        </w:rPr>
        <w:t>, egr-1</w:t>
      </w:r>
      <w:r w:rsidRPr="00961EB2">
        <w:rPr>
          <w:i/>
          <w:sz w:val="24"/>
          <w:szCs w:val="24"/>
          <w:vertAlign w:val="superscript"/>
        </w:rPr>
        <w:t xml:space="preserve">-/- </w:t>
      </w:r>
      <w:r w:rsidRPr="00961EB2">
        <w:rPr>
          <w:sz w:val="24"/>
          <w:szCs w:val="24"/>
        </w:rPr>
        <w:t>and</w:t>
      </w:r>
      <w:r>
        <w:rPr>
          <w:i/>
          <w:sz w:val="24"/>
          <w:szCs w:val="24"/>
        </w:rPr>
        <w:t xml:space="preserve"> Hyp/egr-1</w:t>
      </w:r>
      <w:r w:rsidRPr="00141621"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  <w:vertAlign w:val="superscript"/>
        </w:rPr>
        <w:t xml:space="preserve"> </w:t>
      </w:r>
      <w:r w:rsidRPr="00961EB2">
        <w:rPr>
          <w:sz w:val="24"/>
          <w:szCs w:val="24"/>
        </w:rPr>
        <w:t>mice</w:t>
      </w:r>
      <w:r w:rsidRPr="008F0C9E"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</w:p>
    <w:tbl>
      <w:tblPr>
        <w:tblW w:w="6651" w:type="dxa"/>
        <w:tblInd w:w="-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158"/>
        <w:gridCol w:w="1260"/>
        <w:gridCol w:w="990"/>
        <w:gridCol w:w="1260"/>
      </w:tblGrid>
      <w:tr w:rsidR="007B52C9" w:rsidRPr="00B806BD" w14:paraId="25C397EF" w14:textId="77777777" w:rsidTr="00E5443A">
        <w:trPr>
          <w:trHeight w:val="388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78E63098" w14:textId="77777777" w:rsidR="007B52C9" w:rsidRDefault="007B52C9" w:rsidP="00E5443A">
            <w:pPr>
              <w:rPr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Parameters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1E331F4" w14:textId="77777777" w:rsidR="007B52C9" w:rsidRPr="00B806BD" w:rsidRDefault="007B52C9" w:rsidP="00E5443A">
            <w:pPr>
              <w:rPr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002558" w14:textId="77777777" w:rsidR="007B52C9" w:rsidRPr="00961EB2" w:rsidRDefault="007B52C9" w:rsidP="00E5443A">
            <w:pPr>
              <w:jc w:val="center"/>
              <w:rPr>
                <w:i/>
                <w:sz w:val="24"/>
                <w:szCs w:val="24"/>
              </w:rPr>
            </w:pPr>
            <w:r w:rsidRPr="00A01802">
              <w:rPr>
                <w:b/>
                <w:i/>
                <w:sz w:val="24"/>
                <w:szCs w:val="24"/>
              </w:rPr>
              <w:t>egr-1</w:t>
            </w:r>
            <w:r w:rsidRPr="00A01802">
              <w:rPr>
                <w:b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44A59AA7" w14:textId="77777777" w:rsidR="007B52C9" w:rsidRPr="00961EB2" w:rsidRDefault="007B52C9" w:rsidP="00E5443A">
            <w:pPr>
              <w:jc w:val="center"/>
              <w:rPr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</w:pPr>
            <w:r>
              <w:rPr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Hyp</w:t>
            </w:r>
            <w:r w:rsidRPr="00FB2A51">
              <w:rPr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202AD1E9" w14:textId="77777777" w:rsidR="007B52C9" w:rsidRPr="008F0C9E" w:rsidRDefault="007B52C9" w:rsidP="00E5443A">
            <w:pPr>
              <w:jc w:val="center"/>
              <w:rPr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61EB2">
              <w:rPr>
                <w:b/>
                <w:i/>
                <w:sz w:val="24"/>
                <w:szCs w:val="24"/>
              </w:rPr>
              <w:t>Hyp/egr-1</w:t>
            </w:r>
            <w:r w:rsidRPr="00961EB2">
              <w:rPr>
                <w:b/>
                <w:i/>
                <w:sz w:val="24"/>
                <w:szCs w:val="24"/>
                <w:vertAlign w:val="superscript"/>
              </w:rPr>
              <w:t>-/-</w:t>
            </w:r>
          </w:p>
        </w:tc>
      </w:tr>
      <w:tr w:rsidR="007B52C9" w:rsidRPr="00B806BD" w14:paraId="6EEC28AF" w14:textId="77777777" w:rsidTr="00E5443A">
        <w:trPr>
          <w:trHeight w:val="352"/>
        </w:trPr>
        <w:tc>
          <w:tcPr>
            <w:tcW w:w="198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A87FD1" w14:textId="77777777" w:rsidR="007B52C9" w:rsidRPr="00B806BD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Serum Calcium (mg/dl)</w:t>
            </w:r>
          </w:p>
        </w:tc>
        <w:tc>
          <w:tcPr>
            <w:tcW w:w="115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3C6684" w14:textId="77777777" w:rsidR="007B52C9" w:rsidRPr="00B806BD" w:rsidRDefault="007B52C9" w:rsidP="00E5443A">
            <w:pPr>
              <w:jc w:val="center"/>
              <w:rPr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9.1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A35BDE1" w14:textId="77777777" w:rsidR="007B52C9" w:rsidRPr="00B806BD" w:rsidRDefault="007B52C9" w:rsidP="00E5443A">
            <w:pPr>
              <w:jc w:val="center"/>
              <w:rPr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8.9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C2381A" w14:textId="77777777" w:rsidR="007B52C9" w:rsidRPr="00B806BD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8.4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0.1</w:t>
            </w:r>
            <w:r w:rsidRPr="00961EB2">
              <w:rPr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F35B5" w14:textId="77777777" w:rsidR="007B52C9" w:rsidRPr="00B806BD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8.6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</w:tr>
      <w:tr w:rsidR="007B52C9" w:rsidRPr="00B806BD" w14:paraId="38CA8D87" w14:textId="77777777" w:rsidTr="00E5443A">
        <w:trPr>
          <w:trHeight w:val="352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E1A9CC" w14:textId="77777777" w:rsidR="007B52C9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Serum PTH</w:t>
            </w:r>
          </w:p>
          <w:p w14:paraId="103BEA6D" w14:textId="77777777" w:rsidR="007B52C9" w:rsidRPr="00B806BD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>
              <w:rPr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59D200D" w14:textId="77777777" w:rsidR="007B52C9" w:rsidRPr="00B806BD" w:rsidRDefault="007B52C9" w:rsidP="00E5443A">
            <w:pPr>
              <w:jc w:val="center"/>
              <w:rPr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144</w:t>
            </w:r>
            <w:r w:rsidRPr="00961EB2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E3855D" w14:textId="77777777" w:rsidR="007B52C9" w:rsidRPr="00B806BD" w:rsidRDefault="007B52C9" w:rsidP="00E5443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0172D" w14:textId="77777777" w:rsidR="007B52C9" w:rsidRPr="00B806BD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242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29</w:t>
            </w:r>
            <w:r w:rsidRPr="00961EB2">
              <w:rPr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0603BF" w14:textId="77777777" w:rsidR="007B52C9" w:rsidRPr="00B806BD" w:rsidRDefault="007B52C9" w:rsidP="00E5443A">
            <w:pPr>
              <w:jc w:val="center"/>
              <w:rPr>
                <w:color w:val="000000" w:themeColor="text1"/>
                <w:kern w:val="24"/>
                <w:sz w:val="24"/>
                <w:szCs w:val="24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124</w:t>
            </w:r>
            <w:r w:rsidRPr="00141621">
              <w:rPr>
                <w:color w:val="000000" w:themeColor="text1"/>
                <w:kern w:val="24"/>
                <w:sz w:val="24"/>
                <w:szCs w:val="24"/>
                <w:u w:val="single"/>
              </w:rPr>
              <w:t>+</w:t>
            </w:r>
            <w:r w:rsidRPr="00EB5D49">
              <w:rPr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</w:tbl>
    <w:p w14:paraId="4DA45766" w14:textId="77777777" w:rsidR="007B52C9" w:rsidRPr="00B806BD" w:rsidRDefault="007B52C9" w:rsidP="007B52C9">
      <w:pPr>
        <w:spacing w:after="200" w:line="276" w:lineRule="auto"/>
        <w:rPr>
          <w:b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&lt;0.05</w:t>
      </w:r>
      <w:r>
        <w:rPr>
          <w:color w:val="000000"/>
          <w:sz w:val="24"/>
          <w:szCs w:val="24"/>
        </w:rPr>
        <w:t xml:space="preserve"> when compared to WT mice.</w:t>
      </w:r>
    </w:p>
    <w:p w14:paraId="41AE9C58" w14:textId="5FAF6260" w:rsidR="007D0FE2" w:rsidRPr="00B806BD" w:rsidRDefault="007D0FE2" w:rsidP="007D0FE2">
      <w:pPr>
        <w:spacing w:after="200" w:line="276" w:lineRule="auto"/>
        <w:rPr>
          <w:b/>
          <w:sz w:val="24"/>
          <w:szCs w:val="24"/>
        </w:rPr>
      </w:pPr>
    </w:p>
    <w:sectPr w:rsidR="007D0FE2" w:rsidRPr="00B806BD" w:rsidSect="00AF40C0">
      <w:footerReference w:type="default" r:id="rId9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436D85" w15:done="0"/>
  <w15:commentEx w15:paraId="3B1107D6" w15:done="0"/>
  <w15:commentEx w15:paraId="5AD76E87" w15:done="0"/>
  <w15:commentEx w15:paraId="11A71E84" w15:done="0"/>
  <w15:commentEx w15:paraId="3DA26B5D" w15:done="0"/>
  <w15:commentEx w15:paraId="43AAA815" w15:done="0"/>
  <w15:commentEx w15:paraId="1AA7EB9C" w15:done="0"/>
  <w15:commentEx w15:paraId="77521F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FB490" w14:textId="77777777" w:rsidR="00A714E6" w:rsidRDefault="00A714E6" w:rsidP="00324040">
      <w:r>
        <w:separator/>
      </w:r>
    </w:p>
  </w:endnote>
  <w:endnote w:type="continuationSeparator" w:id="0">
    <w:p w14:paraId="311DC31A" w14:textId="77777777" w:rsidR="00A714E6" w:rsidRDefault="00A714E6" w:rsidP="0032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1690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4C4A0" w14:textId="77777777" w:rsidR="00A714E6" w:rsidRDefault="00A71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E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7F5FB" w14:textId="77777777" w:rsidR="00A714E6" w:rsidRDefault="00A71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25B6C" w14:textId="77777777" w:rsidR="00A714E6" w:rsidRDefault="00A714E6" w:rsidP="00324040">
      <w:r>
        <w:separator/>
      </w:r>
    </w:p>
  </w:footnote>
  <w:footnote w:type="continuationSeparator" w:id="0">
    <w:p w14:paraId="3B1F7447" w14:textId="77777777" w:rsidR="00A714E6" w:rsidRDefault="00A714E6" w:rsidP="0032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ED2"/>
    <w:multiLevelType w:val="hybridMultilevel"/>
    <w:tmpl w:val="95FA1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AA34DB"/>
    <w:multiLevelType w:val="multilevel"/>
    <w:tmpl w:val="043E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e Valentin David">
    <w15:presenceInfo w15:providerId="AD" w15:userId="S-1-5-21-2086500257-1188392490-3880406080-31376"/>
  </w15:person>
  <w15:person w15:author="Aline Martin">
    <w15:presenceInfo w15:providerId="AD" w15:userId="S-1-5-21-2086500257-1188392490-3880406080-31375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5250wwtea27e9xeopepdz9xf9ewwprvx2&quot;&gt;Farzana1&lt;record-ids&gt;&lt;item&gt;1&lt;/item&gt;&lt;item&gt;2&lt;/item&gt;&lt;item&gt;3&lt;/item&gt;&lt;item&gt;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d ref12&lt;/item&gt;&lt;/Libraries&gt;&lt;/ENLibraries&gt;"/>
  </w:docVars>
  <w:rsids>
    <w:rsidRoot w:val="000D35DD"/>
    <w:rsid w:val="00002A0C"/>
    <w:rsid w:val="00004327"/>
    <w:rsid w:val="00004E6C"/>
    <w:rsid w:val="00004E73"/>
    <w:rsid w:val="0001103C"/>
    <w:rsid w:val="00013265"/>
    <w:rsid w:val="0001707C"/>
    <w:rsid w:val="00021182"/>
    <w:rsid w:val="00024819"/>
    <w:rsid w:val="00027060"/>
    <w:rsid w:val="0003539D"/>
    <w:rsid w:val="0003607E"/>
    <w:rsid w:val="00042BE1"/>
    <w:rsid w:val="00042D75"/>
    <w:rsid w:val="00045F2D"/>
    <w:rsid w:val="00051794"/>
    <w:rsid w:val="00053653"/>
    <w:rsid w:val="000647B8"/>
    <w:rsid w:val="00066421"/>
    <w:rsid w:val="00077373"/>
    <w:rsid w:val="0008050A"/>
    <w:rsid w:val="00085EE1"/>
    <w:rsid w:val="0009733F"/>
    <w:rsid w:val="000A20DB"/>
    <w:rsid w:val="000A3183"/>
    <w:rsid w:val="000A44B5"/>
    <w:rsid w:val="000B0171"/>
    <w:rsid w:val="000B2864"/>
    <w:rsid w:val="000B287A"/>
    <w:rsid w:val="000C0906"/>
    <w:rsid w:val="000C4067"/>
    <w:rsid w:val="000C5AC6"/>
    <w:rsid w:val="000C6954"/>
    <w:rsid w:val="000D0699"/>
    <w:rsid w:val="000D1C38"/>
    <w:rsid w:val="000D35DD"/>
    <w:rsid w:val="000E18BB"/>
    <w:rsid w:val="000E1EB5"/>
    <w:rsid w:val="000E385D"/>
    <w:rsid w:val="000E3974"/>
    <w:rsid w:val="000E39FF"/>
    <w:rsid w:val="000E5681"/>
    <w:rsid w:val="000F250B"/>
    <w:rsid w:val="000F395B"/>
    <w:rsid w:val="000F6125"/>
    <w:rsid w:val="00107F62"/>
    <w:rsid w:val="00132010"/>
    <w:rsid w:val="00132668"/>
    <w:rsid w:val="00150EC5"/>
    <w:rsid w:val="001522F1"/>
    <w:rsid w:val="00153A2A"/>
    <w:rsid w:val="00160669"/>
    <w:rsid w:val="00161E5E"/>
    <w:rsid w:val="00171766"/>
    <w:rsid w:val="00173B6E"/>
    <w:rsid w:val="00194F27"/>
    <w:rsid w:val="001A3486"/>
    <w:rsid w:val="001B0587"/>
    <w:rsid w:val="001B07AE"/>
    <w:rsid w:val="001B0A2D"/>
    <w:rsid w:val="001B3569"/>
    <w:rsid w:val="001B6331"/>
    <w:rsid w:val="001C78CD"/>
    <w:rsid w:val="001D1266"/>
    <w:rsid w:val="001D1F19"/>
    <w:rsid w:val="001D3EC0"/>
    <w:rsid w:val="001E5887"/>
    <w:rsid w:val="001F03AE"/>
    <w:rsid w:val="001F15AF"/>
    <w:rsid w:val="00201F84"/>
    <w:rsid w:val="002075AA"/>
    <w:rsid w:val="0021574A"/>
    <w:rsid w:val="00215DE2"/>
    <w:rsid w:val="0021606C"/>
    <w:rsid w:val="00221DE5"/>
    <w:rsid w:val="002240BC"/>
    <w:rsid w:val="002267D6"/>
    <w:rsid w:val="00233520"/>
    <w:rsid w:val="00234F30"/>
    <w:rsid w:val="00236170"/>
    <w:rsid w:val="00241DB4"/>
    <w:rsid w:val="0024398E"/>
    <w:rsid w:val="0024729A"/>
    <w:rsid w:val="00252777"/>
    <w:rsid w:val="002537AE"/>
    <w:rsid w:val="0025668B"/>
    <w:rsid w:val="00262AF9"/>
    <w:rsid w:val="00263838"/>
    <w:rsid w:val="00266D08"/>
    <w:rsid w:val="0027086B"/>
    <w:rsid w:val="00271591"/>
    <w:rsid w:val="00274843"/>
    <w:rsid w:val="00274F69"/>
    <w:rsid w:val="002763CB"/>
    <w:rsid w:val="00276880"/>
    <w:rsid w:val="00283701"/>
    <w:rsid w:val="00285221"/>
    <w:rsid w:val="002924A7"/>
    <w:rsid w:val="002C2141"/>
    <w:rsid w:val="002C6381"/>
    <w:rsid w:val="002D6454"/>
    <w:rsid w:val="002E63FB"/>
    <w:rsid w:val="002F7A25"/>
    <w:rsid w:val="00306D4C"/>
    <w:rsid w:val="00306E6F"/>
    <w:rsid w:val="00307898"/>
    <w:rsid w:val="0031322C"/>
    <w:rsid w:val="00314794"/>
    <w:rsid w:val="003148D2"/>
    <w:rsid w:val="003225DE"/>
    <w:rsid w:val="00324040"/>
    <w:rsid w:val="00325EB2"/>
    <w:rsid w:val="00327BDB"/>
    <w:rsid w:val="003306ED"/>
    <w:rsid w:val="003310F7"/>
    <w:rsid w:val="0033209B"/>
    <w:rsid w:val="00333ABD"/>
    <w:rsid w:val="0033536B"/>
    <w:rsid w:val="00335CEB"/>
    <w:rsid w:val="00340FC4"/>
    <w:rsid w:val="00344ADA"/>
    <w:rsid w:val="00346BE9"/>
    <w:rsid w:val="003474C6"/>
    <w:rsid w:val="00347817"/>
    <w:rsid w:val="00350C79"/>
    <w:rsid w:val="003518C2"/>
    <w:rsid w:val="00352A0F"/>
    <w:rsid w:val="00353D4C"/>
    <w:rsid w:val="003578C5"/>
    <w:rsid w:val="00364776"/>
    <w:rsid w:val="00377F17"/>
    <w:rsid w:val="003804B3"/>
    <w:rsid w:val="00393FBC"/>
    <w:rsid w:val="003961AE"/>
    <w:rsid w:val="003A5835"/>
    <w:rsid w:val="003A622A"/>
    <w:rsid w:val="003A77D6"/>
    <w:rsid w:val="003B651B"/>
    <w:rsid w:val="003C1874"/>
    <w:rsid w:val="003C2939"/>
    <w:rsid w:val="003C592E"/>
    <w:rsid w:val="003D2E63"/>
    <w:rsid w:val="003D461F"/>
    <w:rsid w:val="003D532A"/>
    <w:rsid w:val="003D635B"/>
    <w:rsid w:val="003D7CCC"/>
    <w:rsid w:val="00401562"/>
    <w:rsid w:val="004050FE"/>
    <w:rsid w:val="0041486E"/>
    <w:rsid w:val="004265D6"/>
    <w:rsid w:val="004309A6"/>
    <w:rsid w:val="004318EE"/>
    <w:rsid w:val="00435716"/>
    <w:rsid w:val="00441097"/>
    <w:rsid w:val="004434E4"/>
    <w:rsid w:val="00446274"/>
    <w:rsid w:val="004546AA"/>
    <w:rsid w:val="00460EBA"/>
    <w:rsid w:val="00461DF2"/>
    <w:rsid w:val="0046289E"/>
    <w:rsid w:val="0046635F"/>
    <w:rsid w:val="00477143"/>
    <w:rsid w:val="004821B0"/>
    <w:rsid w:val="00490DAE"/>
    <w:rsid w:val="00492030"/>
    <w:rsid w:val="004924EC"/>
    <w:rsid w:val="0049353F"/>
    <w:rsid w:val="00497BE8"/>
    <w:rsid w:val="004A0DA8"/>
    <w:rsid w:val="004A1E36"/>
    <w:rsid w:val="004A45AE"/>
    <w:rsid w:val="004A5E93"/>
    <w:rsid w:val="004A6B9D"/>
    <w:rsid w:val="004A7F3E"/>
    <w:rsid w:val="004B14D7"/>
    <w:rsid w:val="004B17B9"/>
    <w:rsid w:val="004C6226"/>
    <w:rsid w:val="004C6E01"/>
    <w:rsid w:val="004C722C"/>
    <w:rsid w:val="004D16EA"/>
    <w:rsid w:val="004E0BB0"/>
    <w:rsid w:val="004E2843"/>
    <w:rsid w:val="004E3058"/>
    <w:rsid w:val="004E4C35"/>
    <w:rsid w:val="004E51B1"/>
    <w:rsid w:val="004E554C"/>
    <w:rsid w:val="004F3109"/>
    <w:rsid w:val="004F4D2C"/>
    <w:rsid w:val="004F5FD7"/>
    <w:rsid w:val="005073A4"/>
    <w:rsid w:val="00511870"/>
    <w:rsid w:val="005162F7"/>
    <w:rsid w:val="0053498D"/>
    <w:rsid w:val="00536141"/>
    <w:rsid w:val="005364ED"/>
    <w:rsid w:val="005401AC"/>
    <w:rsid w:val="00547A15"/>
    <w:rsid w:val="005509CB"/>
    <w:rsid w:val="00553539"/>
    <w:rsid w:val="00555E05"/>
    <w:rsid w:val="00562F2B"/>
    <w:rsid w:val="00563085"/>
    <w:rsid w:val="005648EC"/>
    <w:rsid w:val="005676DD"/>
    <w:rsid w:val="0057158A"/>
    <w:rsid w:val="00582063"/>
    <w:rsid w:val="00583AA5"/>
    <w:rsid w:val="00587C10"/>
    <w:rsid w:val="00591644"/>
    <w:rsid w:val="005A124B"/>
    <w:rsid w:val="005A555E"/>
    <w:rsid w:val="005A6E1E"/>
    <w:rsid w:val="005A7448"/>
    <w:rsid w:val="005B37AE"/>
    <w:rsid w:val="005B37EF"/>
    <w:rsid w:val="005B57FC"/>
    <w:rsid w:val="005C1D38"/>
    <w:rsid w:val="005C3DD9"/>
    <w:rsid w:val="005C45FB"/>
    <w:rsid w:val="005D2CCA"/>
    <w:rsid w:val="005D435C"/>
    <w:rsid w:val="005E00FF"/>
    <w:rsid w:val="005E2560"/>
    <w:rsid w:val="005F47B5"/>
    <w:rsid w:val="005F74DB"/>
    <w:rsid w:val="00602DAE"/>
    <w:rsid w:val="0060438A"/>
    <w:rsid w:val="006056AD"/>
    <w:rsid w:val="0060586C"/>
    <w:rsid w:val="00617154"/>
    <w:rsid w:val="00617812"/>
    <w:rsid w:val="00621147"/>
    <w:rsid w:val="00622364"/>
    <w:rsid w:val="00622CB0"/>
    <w:rsid w:val="00625241"/>
    <w:rsid w:val="00630465"/>
    <w:rsid w:val="00631366"/>
    <w:rsid w:val="00632710"/>
    <w:rsid w:val="00632BCE"/>
    <w:rsid w:val="00642A36"/>
    <w:rsid w:val="006433C6"/>
    <w:rsid w:val="006443D4"/>
    <w:rsid w:val="006507AC"/>
    <w:rsid w:val="00651317"/>
    <w:rsid w:val="00652C40"/>
    <w:rsid w:val="00657622"/>
    <w:rsid w:val="006576EA"/>
    <w:rsid w:val="00661AC5"/>
    <w:rsid w:val="006621C0"/>
    <w:rsid w:val="00666255"/>
    <w:rsid w:val="00671DE5"/>
    <w:rsid w:val="00681454"/>
    <w:rsid w:val="006859FB"/>
    <w:rsid w:val="00690CC5"/>
    <w:rsid w:val="00694C02"/>
    <w:rsid w:val="00696600"/>
    <w:rsid w:val="00696F28"/>
    <w:rsid w:val="006A297E"/>
    <w:rsid w:val="006A6FAE"/>
    <w:rsid w:val="006A792E"/>
    <w:rsid w:val="006C4BF9"/>
    <w:rsid w:val="006D2166"/>
    <w:rsid w:val="006D6044"/>
    <w:rsid w:val="006D7B26"/>
    <w:rsid w:val="006E1C8D"/>
    <w:rsid w:val="006E2052"/>
    <w:rsid w:val="00700EDD"/>
    <w:rsid w:val="00702846"/>
    <w:rsid w:val="007032B6"/>
    <w:rsid w:val="00703614"/>
    <w:rsid w:val="00704355"/>
    <w:rsid w:val="00704363"/>
    <w:rsid w:val="007100E9"/>
    <w:rsid w:val="0071135C"/>
    <w:rsid w:val="00711BF0"/>
    <w:rsid w:val="00721B83"/>
    <w:rsid w:val="00724865"/>
    <w:rsid w:val="0073349E"/>
    <w:rsid w:val="0075131D"/>
    <w:rsid w:val="00752FD6"/>
    <w:rsid w:val="0076156C"/>
    <w:rsid w:val="0077201A"/>
    <w:rsid w:val="0078279B"/>
    <w:rsid w:val="00793218"/>
    <w:rsid w:val="007A2571"/>
    <w:rsid w:val="007A2A9B"/>
    <w:rsid w:val="007A2FDE"/>
    <w:rsid w:val="007A7B0C"/>
    <w:rsid w:val="007B1A45"/>
    <w:rsid w:val="007B3998"/>
    <w:rsid w:val="007B4BAA"/>
    <w:rsid w:val="007B52C9"/>
    <w:rsid w:val="007C17F2"/>
    <w:rsid w:val="007C6E00"/>
    <w:rsid w:val="007C71FE"/>
    <w:rsid w:val="007D0FE2"/>
    <w:rsid w:val="007D1D1A"/>
    <w:rsid w:val="007E041D"/>
    <w:rsid w:val="007E184B"/>
    <w:rsid w:val="007E4065"/>
    <w:rsid w:val="007E55E3"/>
    <w:rsid w:val="007E67EA"/>
    <w:rsid w:val="007F4891"/>
    <w:rsid w:val="007F4B89"/>
    <w:rsid w:val="007F7E16"/>
    <w:rsid w:val="00800C8A"/>
    <w:rsid w:val="00803A19"/>
    <w:rsid w:val="00810814"/>
    <w:rsid w:val="00811CA4"/>
    <w:rsid w:val="008125C3"/>
    <w:rsid w:val="008145A5"/>
    <w:rsid w:val="008156F8"/>
    <w:rsid w:val="00822816"/>
    <w:rsid w:val="00826513"/>
    <w:rsid w:val="00830972"/>
    <w:rsid w:val="00830A60"/>
    <w:rsid w:val="008343E8"/>
    <w:rsid w:val="00840FB0"/>
    <w:rsid w:val="00843616"/>
    <w:rsid w:val="00853905"/>
    <w:rsid w:val="00855C36"/>
    <w:rsid w:val="0086554D"/>
    <w:rsid w:val="00867473"/>
    <w:rsid w:val="0086754D"/>
    <w:rsid w:val="00876EA3"/>
    <w:rsid w:val="00882638"/>
    <w:rsid w:val="00882BF9"/>
    <w:rsid w:val="00883501"/>
    <w:rsid w:val="00883E88"/>
    <w:rsid w:val="008865A4"/>
    <w:rsid w:val="0089070C"/>
    <w:rsid w:val="008A5681"/>
    <w:rsid w:val="008B2F14"/>
    <w:rsid w:val="008B41A6"/>
    <w:rsid w:val="008B41D5"/>
    <w:rsid w:val="008B5C00"/>
    <w:rsid w:val="008C38B3"/>
    <w:rsid w:val="008C6A95"/>
    <w:rsid w:val="008D416A"/>
    <w:rsid w:val="008D416F"/>
    <w:rsid w:val="008E0FF0"/>
    <w:rsid w:val="008E169D"/>
    <w:rsid w:val="008E53EE"/>
    <w:rsid w:val="008E5F5B"/>
    <w:rsid w:val="008F4626"/>
    <w:rsid w:val="008F644E"/>
    <w:rsid w:val="008F6DEA"/>
    <w:rsid w:val="008F7113"/>
    <w:rsid w:val="00900CF3"/>
    <w:rsid w:val="00903836"/>
    <w:rsid w:val="0090658B"/>
    <w:rsid w:val="00907737"/>
    <w:rsid w:val="009100BB"/>
    <w:rsid w:val="009151F2"/>
    <w:rsid w:val="009246FB"/>
    <w:rsid w:val="00926224"/>
    <w:rsid w:val="00927432"/>
    <w:rsid w:val="009349C2"/>
    <w:rsid w:val="009369FE"/>
    <w:rsid w:val="00940B47"/>
    <w:rsid w:val="00942D0F"/>
    <w:rsid w:val="00943BD6"/>
    <w:rsid w:val="009527F9"/>
    <w:rsid w:val="00955105"/>
    <w:rsid w:val="00956C37"/>
    <w:rsid w:val="00957E45"/>
    <w:rsid w:val="00960B5A"/>
    <w:rsid w:val="00963E57"/>
    <w:rsid w:val="009662D6"/>
    <w:rsid w:val="00971E6A"/>
    <w:rsid w:val="00972527"/>
    <w:rsid w:val="00975554"/>
    <w:rsid w:val="009760B9"/>
    <w:rsid w:val="009833E8"/>
    <w:rsid w:val="00983CFA"/>
    <w:rsid w:val="009858D1"/>
    <w:rsid w:val="00991EA6"/>
    <w:rsid w:val="00994637"/>
    <w:rsid w:val="0099527D"/>
    <w:rsid w:val="00995D65"/>
    <w:rsid w:val="009A1DA1"/>
    <w:rsid w:val="009A1DB8"/>
    <w:rsid w:val="009A47CB"/>
    <w:rsid w:val="009A7EFB"/>
    <w:rsid w:val="009B0097"/>
    <w:rsid w:val="009B1169"/>
    <w:rsid w:val="009B11EB"/>
    <w:rsid w:val="009B3250"/>
    <w:rsid w:val="009B4C40"/>
    <w:rsid w:val="009B4E53"/>
    <w:rsid w:val="009C1497"/>
    <w:rsid w:val="009C2CF9"/>
    <w:rsid w:val="009C3896"/>
    <w:rsid w:val="009C455B"/>
    <w:rsid w:val="009C6058"/>
    <w:rsid w:val="009C6E33"/>
    <w:rsid w:val="009D4A7B"/>
    <w:rsid w:val="009D7030"/>
    <w:rsid w:val="009E0766"/>
    <w:rsid w:val="009E14A4"/>
    <w:rsid w:val="00A03063"/>
    <w:rsid w:val="00A05C3D"/>
    <w:rsid w:val="00A06A28"/>
    <w:rsid w:val="00A11609"/>
    <w:rsid w:val="00A11C60"/>
    <w:rsid w:val="00A1477C"/>
    <w:rsid w:val="00A15089"/>
    <w:rsid w:val="00A17206"/>
    <w:rsid w:val="00A23CD3"/>
    <w:rsid w:val="00A2501E"/>
    <w:rsid w:val="00A279E0"/>
    <w:rsid w:val="00A305B7"/>
    <w:rsid w:val="00A44749"/>
    <w:rsid w:val="00A44E86"/>
    <w:rsid w:val="00A53F2B"/>
    <w:rsid w:val="00A54FD5"/>
    <w:rsid w:val="00A61A49"/>
    <w:rsid w:val="00A64FA5"/>
    <w:rsid w:val="00A66C9A"/>
    <w:rsid w:val="00A66D26"/>
    <w:rsid w:val="00A6715C"/>
    <w:rsid w:val="00A70E2E"/>
    <w:rsid w:val="00A714E6"/>
    <w:rsid w:val="00A73CCD"/>
    <w:rsid w:val="00A744E7"/>
    <w:rsid w:val="00A74749"/>
    <w:rsid w:val="00A74E2D"/>
    <w:rsid w:val="00A754B2"/>
    <w:rsid w:val="00A831FB"/>
    <w:rsid w:val="00A839A8"/>
    <w:rsid w:val="00A85542"/>
    <w:rsid w:val="00A857F3"/>
    <w:rsid w:val="00A85819"/>
    <w:rsid w:val="00A85B66"/>
    <w:rsid w:val="00A86082"/>
    <w:rsid w:val="00AA279E"/>
    <w:rsid w:val="00AA5D7E"/>
    <w:rsid w:val="00AA756E"/>
    <w:rsid w:val="00AB3637"/>
    <w:rsid w:val="00AC07C4"/>
    <w:rsid w:val="00AC1DEB"/>
    <w:rsid w:val="00AC2A9F"/>
    <w:rsid w:val="00AC2CB4"/>
    <w:rsid w:val="00AC57B8"/>
    <w:rsid w:val="00AC7ED0"/>
    <w:rsid w:val="00AD058D"/>
    <w:rsid w:val="00AD2D5D"/>
    <w:rsid w:val="00AE284E"/>
    <w:rsid w:val="00AE359F"/>
    <w:rsid w:val="00AE3E99"/>
    <w:rsid w:val="00AE5832"/>
    <w:rsid w:val="00AE5FBB"/>
    <w:rsid w:val="00AE72C0"/>
    <w:rsid w:val="00AF0563"/>
    <w:rsid w:val="00AF0DD7"/>
    <w:rsid w:val="00AF1BB6"/>
    <w:rsid w:val="00AF2CCB"/>
    <w:rsid w:val="00AF3048"/>
    <w:rsid w:val="00AF40C0"/>
    <w:rsid w:val="00AF5311"/>
    <w:rsid w:val="00AF6A5A"/>
    <w:rsid w:val="00AF6C8D"/>
    <w:rsid w:val="00B06A9A"/>
    <w:rsid w:val="00B11274"/>
    <w:rsid w:val="00B112CE"/>
    <w:rsid w:val="00B12FB3"/>
    <w:rsid w:val="00B1327B"/>
    <w:rsid w:val="00B17287"/>
    <w:rsid w:val="00B21553"/>
    <w:rsid w:val="00B228C6"/>
    <w:rsid w:val="00B22A18"/>
    <w:rsid w:val="00B27E15"/>
    <w:rsid w:val="00B30E9A"/>
    <w:rsid w:val="00B350A2"/>
    <w:rsid w:val="00B3553D"/>
    <w:rsid w:val="00B356CA"/>
    <w:rsid w:val="00B36705"/>
    <w:rsid w:val="00B41324"/>
    <w:rsid w:val="00B45E40"/>
    <w:rsid w:val="00B5019B"/>
    <w:rsid w:val="00B51F9E"/>
    <w:rsid w:val="00B53B9C"/>
    <w:rsid w:val="00B550B4"/>
    <w:rsid w:val="00B557C7"/>
    <w:rsid w:val="00B577E0"/>
    <w:rsid w:val="00B6402D"/>
    <w:rsid w:val="00B71197"/>
    <w:rsid w:val="00B7274A"/>
    <w:rsid w:val="00B74C42"/>
    <w:rsid w:val="00B74D43"/>
    <w:rsid w:val="00B77161"/>
    <w:rsid w:val="00B806BD"/>
    <w:rsid w:val="00B816E0"/>
    <w:rsid w:val="00B82C35"/>
    <w:rsid w:val="00B838D4"/>
    <w:rsid w:val="00B93B37"/>
    <w:rsid w:val="00B96155"/>
    <w:rsid w:val="00BA21DD"/>
    <w:rsid w:val="00BA60B9"/>
    <w:rsid w:val="00BA6132"/>
    <w:rsid w:val="00BA6DF4"/>
    <w:rsid w:val="00BC7C19"/>
    <w:rsid w:val="00BD7D9A"/>
    <w:rsid w:val="00BE256E"/>
    <w:rsid w:val="00BE36DB"/>
    <w:rsid w:val="00BE5B72"/>
    <w:rsid w:val="00BF176E"/>
    <w:rsid w:val="00BF5DDB"/>
    <w:rsid w:val="00BF73B3"/>
    <w:rsid w:val="00BF7E06"/>
    <w:rsid w:val="00C05770"/>
    <w:rsid w:val="00C11712"/>
    <w:rsid w:val="00C12E6E"/>
    <w:rsid w:val="00C166EC"/>
    <w:rsid w:val="00C17545"/>
    <w:rsid w:val="00C2042F"/>
    <w:rsid w:val="00C268C3"/>
    <w:rsid w:val="00C30060"/>
    <w:rsid w:val="00C36ADA"/>
    <w:rsid w:val="00C40F96"/>
    <w:rsid w:val="00C4752C"/>
    <w:rsid w:val="00C50393"/>
    <w:rsid w:val="00C50C7C"/>
    <w:rsid w:val="00C94CE1"/>
    <w:rsid w:val="00CA1992"/>
    <w:rsid w:val="00CB009B"/>
    <w:rsid w:val="00CB0499"/>
    <w:rsid w:val="00CB1AEE"/>
    <w:rsid w:val="00CC3ABA"/>
    <w:rsid w:val="00CE0F7F"/>
    <w:rsid w:val="00CE2258"/>
    <w:rsid w:val="00CE5307"/>
    <w:rsid w:val="00CF13F1"/>
    <w:rsid w:val="00CF34F3"/>
    <w:rsid w:val="00CF5CBD"/>
    <w:rsid w:val="00D022D0"/>
    <w:rsid w:val="00D045B5"/>
    <w:rsid w:val="00D13AA5"/>
    <w:rsid w:val="00D15FCB"/>
    <w:rsid w:val="00D23C4A"/>
    <w:rsid w:val="00D26ABF"/>
    <w:rsid w:val="00D30C2A"/>
    <w:rsid w:val="00D32941"/>
    <w:rsid w:val="00D34656"/>
    <w:rsid w:val="00D43973"/>
    <w:rsid w:val="00D4421D"/>
    <w:rsid w:val="00D552DB"/>
    <w:rsid w:val="00D64DB8"/>
    <w:rsid w:val="00D70DE5"/>
    <w:rsid w:val="00D7315F"/>
    <w:rsid w:val="00D76A77"/>
    <w:rsid w:val="00D80261"/>
    <w:rsid w:val="00D81D75"/>
    <w:rsid w:val="00D83B6F"/>
    <w:rsid w:val="00D90955"/>
    <w:rsid w:val="00D94BE8"/>
    <w:rsid w:val="00DA20F5"/>
    <w:rsid w:val="00DB044E"/>
    <w:rsid w:val="00DB113F"/>
    <w:rsid w:val="00DB758C"/>
    <w:rsid w:val="00DC2B41"/>
    <w:rsid w:val="00DC5E35"/>
    <w:rsid w:val="00DD303C"/>
    <w:rsid w:val="00DD30BF"/>
    <w:rsid w:val="00DD4306"/>
    <w:rsid w:val="00DD63F2"/>
    <w:rsid w:val="00DD7A4F"/>
    <w:rsid w:val="00DE14B5"/>
    <w:rsid w:val="00DF6E23"/>
    <w:rsid w:val="00E00042"/>
    <w:rsid w:val="00E00D77"/>
    <w:rsid w:val="00E023F2"/>
    <w:rsid w:val="00E06259"/>
    <w:rsid w:val="00E12472"/>
    <w:rsid w:val="00E1293B"/>
    <w:rsid w:val="00E24784"/>
    <w:rsid w:val="00E27BE5"/>
    <w:rsid w:val="00E305EA"/>
    <w:rsid w:val="00E31C30"/>
    <w:rsid w:val="00E35A36"/>
    <w:rsid w:val="00E35CFB"/>
    <w:rsid w:val="00E37573"/>
    <w:rsid w:val="00E37B60"/>
    <w:rsid w:val="00E424D1"/>
    <w:rsid w:val="00E43AFF"/>
    <w:rsid w:val="00E44BD5"/>
    <w:rsid w:val="00E45481"/>
    <w:rsid w:val="00E50107"/>
    <w:rsid w:val="00E51E37"/>
    <w:rsid w:val="00E53D12"/>
    <w:rsid w:val="00E544E9"/>
    <w:rsid w:val="00E558BE"/>
    <w:rsid w:val="00E56635"/>
    <w:rsid w:val="00E60A8B"/>
    <w:rsid w:val="00E63C30"/>
    <w:rsid w:val="00E73BDE"/>
    <w:rsid w:val="00E7540D"/>
    <w:rsid w:val="00E75D24"/>
    <w:rsid w:val="00E825BB"/>
    <w:rsid w:val="00E865AB"/>
    <w:rsid w:val="00E8764D"/>
    <w:rsid w:val="00E944E3"/>
    <w:rsid w:val="00E969A8"/>
    <w:rsid w:val="00EA1A60"/>
    <w:rsid w:val="00EA1CBA"/>
    <w:rsid w:val="00EA29A3"/>
    <w:rsid w:val="00EA339E"/>
    <w:rsid w:val="00EA3E81"/>
    <w:rsid w:val="00EA6551"/>
    <w:rsid w:val="00EA6E22"/>
    <w:rsid w:val="00EA7A00"/>
    <w:rsid w:val="00EB1752"/>
    <w:rsid w:val="00EB1D07"/>
    <w:rsid w:val="00EC0AE4"/>
    <w:rsid w:val="00EC0BCE"/>
    <w:rsid w:val="00EC3DF7"/>
    <w:rsid w:val="00EC62EF"/>
    <w:rsid w:val="00ED454F"/>
    <w:rsid w:val="00ED742B"/>
    <w:rsid w:val="00EE0411"/>
    <w:rsid w:val="00EE50AD"/>
    <w:rsid w:val="00EF052B"/>
    <w:rsid w:val="00EF19AB"/>
    <w:rsid w:val="00EF5CCC"/>
    <w:rsid w:val="00F01497"/>
    <w:rsid w:val="00F01F93"/>
    <w:rsid w:val="00F03363"/>
    <w:rsid w:val="00F07DBE"/>
    <w:rsid w:val="00F11E55"/>
    <w:rsid w:val="00F11F35"/>
    <w:rsid w:val="00F16AB9"/>
    <w:rsid w:val="00F16B26"/>
    <w:rsid w:val="00F17594"/>
    <w:rsid w:val="00F177DA"/>
    <w:rsid w:val="00F37852"/>
    <w:rsid w:val="00F37BB3"/>
    <w:rsid w:val="00F41D36"/>
    <w:rsid w:val="00F42BE1"/>
    <w:rsid w:val="00F53AC6"/>
    <w:rsid w:val="00F54587"/>
    <w:rsid w:val="00F55671"/>
    <w:rsid w:val="00F63425"/>
    <w:rsid w:val="00F63B2C"/>
    <w:rsid w:val="00F65A3B"/>
    <w:rsid w:val="00F67784"/>
    <w:rsid w:val="00F7074C"/>
    <w:rsid w:val="00F767FF"/>
    <w:rsid w:val="00F778D3"/>
    <w:rsid w:val="00F87279"/>
    <w:rsid w:val="00F92A3D"/>
    <w:rsid w:val="00F95852"/>
    <w:rsid w:val="00F9693C"/>
    <w:rsid w:val="00F973F5"/>
    <w:rsid w:val="00FA1954"/>
    <w:rsid w:val="00FA67C8"/>
    <w:rsid w:val="00FA7298"/>
    <w:rsid w:val="00FB230A"/>
    <w:rsid w:val="00FB3520"/>
    <w:rsid w:val="00FB50F5"/>
    <w:rsid w:val="00FC2B9C"/>
    <w:rsid w:val="00FC45BC"/>
    <w:rsid w:val="00FC5837"/>
    <w:rsid w:val="00FC7132"/>
    <w:rsid w:val="00FC7B21"/>
    <w:rsid w:val="00FD1142"/>
    <w:rsid w:val="00FD7739"/>
    <w:rsid w:val="00FE7358"/>
    <w:rsid w:val="00FE7DD7"/>
    <w:rsid w:val="00FF6513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F43B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AF058D-411F-4592-8C3F-F1D43CA31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wad, Farzana</dc:creator>
  <cp:lastModifiedBy>Perwad, Farzana</cp:lastModifiedBy>
  <cp:revision>2</cp:revision>
  <cp:lastPrinted>2015-07-15T15:29:00Z</cp:lastPrinted>
  <dcterms:created xsi:type="dcterms:W3CDTF">2015-10-12T18:33:00Z</dcterms:created>
  <dcterms:modified xsi:type="dcterms:W3CDTF">2015-10-12T18:33:00Z</dcterms:modified>
</cp:coreProperties>
</file>